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221AD7" w14:textId="77777777" w:rsidR="00774508" w:rsidRPr="008701AA" w:rsidRDefault="00774508" w:rsidP="00774508">
      <w:pPr>
        <w:spacing w:line="240" w:lineRule="auto"/>
      </w:pPr>
      <w:r w:rsidRPr="00BA39C4">
        <w:rPr>
          <w:b/>
          <w:bCs/>
        </w:rPr>
        <w:t>S10 Table. CFA model fit indices for entertainment, Study 2.</w:t>
      </w:r>
      <w:r>
        <w:rPr>
          <w:i/>
        </w:rPr>
        <w:t xml:space="preserve"> </w:t>
      </w:r>
      <w:r w:rsidRPr="008701AA">
        <w:rPr>
          <w:i/>
        </w:rPr>
        <w:t>Note.</w:t>
      </w:r>
      <w:r w:rsidRPr="008701AA">
        <w:t xml:space="preserve"> CFI = comparative fit index, SRMR = standardized root mean square residual, RMSEA = root mean square error of approximation</w:t>
      </w:r>
    </w:p>
    <w:p w14:paraId="136C5FAF" w14:textId="77777777" w:rsidR="00774508" w:rsidRPr="00BA39C4" w:rsidRDefault="00774508" w:rsidP="00774508">
      <w:pPr>
        <w:rPr>
          <w:b/>
          <w:bCs/>
        </w:rPr>
      </w:pPr>
    </w:p>
    <w:tbl>
      <w:tblPr>
        <w:tblW w:w="1023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61"/>
        <w:gridCol w:w="1052"/>
        <w:gridCol w:w="1326"/>
        <w:gridCol w:w="1365"/>
        <w:gridCol w:w="1560"/>
        <w:gridCol w:w="1868"/>
      </w:tblGrid>
      <w:tr w:rsidR="00774508" w:rsidRPr="008701AA" w14:paraId="3FEBBF7A" w14:textId="77777777" w:rsidTr="00E21A04">
        <w:trPr>
          <w:trHeight w:val="275"/>
        </w:trPr>
        <w:tc>
          <w:tcPr>
            <w:tcW w:w="3061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F6B2E" w14:textId="77777777" w:rsidR="00774508" w:rsidRPr="008701AA" w:rsidRDefault="00774508" w:rsidP="00E21A04">
            <w:pPr>
              <w:widowControl w:val="0"/>
              <w:spacing w:line="240" w:lineRule="auto"/>
            </w:pPr>
            <w:r w:rsidRPr="008701AA">
              <w:t>Model</w:t>
            </w:r>
          </w:p>
        </w:tc>
        <w:tc>
          <w:tcPr>
            <w:tcW w:w="1052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F9CCD" w14:textId="77777777" w:rsidR="00774508" w:rsidRPr="008701AA" w:rsidRDefault="00774508" w:rsidP="00E21A04">
            <w:pPr>
              <w:widowControl w:val="0"/>
              <w:spacing w:line="240" w:lineRule="auto"/>
              <w:jc w:val="center"/>
            </w:pPr>
            <w:r w:rsidRPr="008701AA">
              <w:t>CFI</w:t>
            </w:r>
          </w:p>
        </w:tc>
        <w:tc>
          <w:tcPr>
            <w:tcW w:w="1326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F3D30" w14:textId="77777777" w:rsidR="00774508" w:rsidRPr="008701AA" w:rsidRDefault="00774508" w:rsidP="00E21A04">
            <w:pPr>
              <w:widowControl w:val="0"/>
              <w:spacing w:line="240" w:lineRule="auto"/>
              <w:jc w:val="center"/>
            </w:pPr>
            <w:r w:rsidRPr="008701AA">
              <w:t>SRMR</w:t>
            </w:r>
          </w:p>
        </w:tc>
        <w:tc>
          <w:tcPr>
            <w:tcW w:w="1365" w:type="dxa"/>
            <w:tcBorders>
              <w:left w:val="nil"/>
              <w:right w:val="nil"/>
            </w:tcBorders>
          </w:tcPr>
          <w:p w14:paraId="442B36AD" w14:textId="77777777" w:rsidR="00774508" w:rsidRPr="008701AA" w:rsidRDefault="00774508" w:rsidP="00E21A04">
            <w:pPr>
              <w:widowControl w:val="0"/>
              <w:spacing w:line="240" w:lineRule="auto"/>
              <w:jc w:val="center"/>
              <w:rPr>
                <w:iCs/>
              </w:rPr>
            </w:pPr>
            <w:r w:rsidRPr="008701AA">
              <w:rPr>
                <w:iCs/>
              </w:rPr>
              <w:t>RMSEA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D5553" w14:textId="77777777" w:rsidR="00774508" w:rsidRPr="008701AA" w:rsidRDefault="00774508" w:rsidP="00E21A04">
            <w:pPr>
              <w:widowControl w:val="0"/>
              <w:spacing w:line="240" w:lineRule="auto"/>
              <w:jc w:val="center"/>
              <w:rPr>
                <w:i/>
                <w:vertAlign w:val="superscript"/>
              </w:rPr>
            </w:pPr>
            <w:r w:rsidRPr="008701AA">
              <w:rPr>
                <w:i/>
              </w:rPr>
              <w:t>Χ</w:t>
            </w:r>
            <w:r w:rsidRPr="008701AA">
              <w:rPr>
                <w:i/>
                <w:vertAlign w:val="superscript"/>
              </w:rPr>
              <w:t>2</w:t>
            </w:r>
          </w:p>
        </w:tc>
        <w:tc>
          <w:tcPr>
            <w:tcW w:w="1868" w:type="dxa"/>
            <w:tcBorders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F401E" w14:textId="77777777" w:rsidR="00774508" w:rsidRPr="008701AA" w:rsidRDefault="00774508" w:rsidP="00E21A04">
            <w:pPr>
              <w:widowControl w:val="0"/>
              <w:spacing w:line="240" w:lineRule="auto"/>
              <w:jc w:val="center"/>
              <w:rPr>
                <w:i/>
              </w:rPr>
            </w:pPr>
            <w:r w:rsidRPr="008701AA">
              <w:rPr>
                <w:i/>
              </w:rPr>
              <w:t>df</w:t>
            </w:r>
          </w:p>
        </w:tc>
      </w:tr>
      <w:tr w:rsidR="00774508" w:rsidRPr="008701AA" w14:paraId="068E4128" w14:textId="77777777" w:rsidTr="00E21A04">
        <w:trPr>
          <w:trHeight w:val="260"/>
        </w:trPr>
        <w:tc>
          <w:tcPr>
            <w:tcW w:w="30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D7978" w14:textId="77777777" w:rsidR="00774508" w:rsidRPr="008701AA" w:rsidRDefault="00774508" w:rsidP="00E21A04">
            <w:pPr>
              <w:widowControl w:val="0"/>
              <w:spacing w:line="240" w:lineRule="auto"/>
            </w:pPr>
            <w:r w:rsidRPr="008701AA">
              <w:t>One-factor model</w:t>
            </w:r>
          </w:p>
        </w:tc>
        <w:tc>
          <w:tcPr>
            <w:tcW w:w="105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9DBBE" w14:textId="77777777" w:rsidR="00774508" w:rsidRPr="008701AA" w:rsidRDefault="00774508" w:rsidP="00E21A04">
            <w:pPr>
              <w:widowControl w:val="0"/>
              <w:spacing w:line="240" w:lineRule="auto"/>
              <w:jc w:val="center"/>
            </w:pPr>
            <w:r w:rsidRPr="008701AA">
              <w:t>0.671</w:t>
            </w:r>
          </w:p>
        </w:tc>
        <w:tc>
          <w:tcPr>
            <w:tcW w:w="132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FD820" w14:textId="77777777" w:rsidR="00774508" w:rsidRPr="008701AA" w:rsidRDefault="00774508" w:rsidP="00E21A04">
            <w:pPr>
              <w:widowControl w:val="0"/>
              <w:spacing w:line="240" w:lineRule="auto"/>
              <w:jc w:val="center"/>
            </w:pPr>
            <w:r w:rsidRPr="008701AA">
              <w:t>0.113</w:t>
            </w:r>
          </w:p>
        </w:tc>
        <w:tc>
          <w:tcPr>
            <w:tcW w:w="1365" w:type="dxa"/>
            <w:tcBorders>
              <w:left w:val="nil"/>
              <w:bottom w:val="nil"/>
              <w:right w:val="nil"/>
            </w:tcBorders>
          </w:tcPr>
          <w:p w14:paraId="2B12FDC5" w14:textId="77777777" w:rsidR="00774508" w:rsidRPr="008701AA" w:rsidRDefault="00774508" w:rsidP="00E21A04">
            <w:pPr>
              <w:widowControl w:val="0"/>
              <w:spacing w:line="240" w:lineRule="auto"/>
              <w:jc w:val="center"/>
            </w:pPr>
            <w:r w:rsidRPr="008701AA">
              <w:t>0.232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E469C" w14:textId="77777777" w:rsidR="00774508" w:rsidRPr="008701AA" w:rsidRDefault="00774508" w:rsidP="00E21A04">
            <w:pPr>
              <w:widowControl w:val="0"/>
              <w:spacing w:line="240" w:lineRule="auto"/>
              <w:jc w:val="center"/>
            </w:pPr>
            <w:r w:rsidRPr="008701AA">
              <w:t xml:space="preserve"> 1315.790 </w:t>
            </w:r>
          </w:p>
        </w:tc>
        <w:tc>
          <w:tcPr>
            <w:tcW w:w="186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7928E" w14:textId="77777777" w:rsidR="00774508" w:rsidRPr="008701AA" w:rsidRDefault="00774508" w:rsidP="00E21A04">
            <w:pPr>
              <w:widowControl w:val="0"/>
              <w:spacing w:line="240" w:lineRule="auto"/>
              <w:jc w:val="center"/>
            </w:pPr>
            <w:r w:rsidRPr="008701AA">
              <w:t>44</w:t>
            </w:r>
          </w:p>
        </w:tc>
      </w:tr>
      <w:tr w:rsidR="00774508" w:rsidRPr="008701AA" w14:paraId="7642440B" w14:textId="77777777" w:rsidTr="00E21A04">
        <w:trPr>
          <w:trHeight w:val="275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660C5" w14:textId="77777777" w:rsidR="00774508" w:rsidRPr="008701AA" w:rsidRDefault="00774508" w:rsidP="00E21A04">
            <w:pPr>
              <w:widowControl w:val="0"/>
              <w:spacing w:line="240" w:lineRule="auto"/>
            </w:pPr>
            <w:r w:rsidRPr="008701AA">
              <w:t>Two-factor model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B12BF" w14:textId="77777777" w:rsidR="00774508" w:rsidRPr="008701AA" w:rsidRDefault="00774508" w:rsidP="00E21A04">
            <w:pPr>
              <w:widowControl w:val="0"/>
              <w:spacing w:line="240" w:lineRule="auto"/>
              <w:jc w:val="center"/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B1788" w14:textId="77777777" w:rsidR="00774508" w:rsidRPr="008701AA" w:rsidRDefault="00774508" w:rsidP="00E21A04">
            <w:pPr>
              <w:widowControl w:val="0"/>
              <w:spacing w:line="240" w:lineRule="auto"/>
              <w:jc w:val="center"/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0C3296B3" w14:textId="77777777" w:rsidR="00774508" w:rsidRPr="008701AA" w:rsidRDefault="00774508" w:rsidP="00E21A04">
            <w:pPr>
              <w:widowControl w:val="0"/>
              <w:spacing w:line="240" w:lineRule="auto"/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BFFC9" w14:textId="77777777" w:rsidR="00774508" w:rsidRPr="008701AA" w:rsidRDefault="00774508" w:rsidP="00E21A04">
            <w:pPr>
              <w:widowControl w:val="0"/>
              <w:spacing w:line="240" w:lineRule="auto"/>
              <w:jc w:val="center"/>
            </w:pP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082AF" w14:textId="77777777" w:rsidR="00774508" w:rsidRPr="008701AA" w:rsidRDefault="00774508" w:rsidP="00E21A04">
            <w:pPr>
              <w:widowControl w:val="0"/>
              <w:spacing w:line="240" w:lineRule="auto"/>
              <w:jc w:val="center"/>
            </w:pPr>
          </w:p>
        </w:tc>
      </w:tr>
      <w:tr w:rsidR="00774508" w:rsidRPr="008701AA" w14:paraId="5403109E" w14:textId="77777777" w:rsidTr="00E21A04">
        <w:trPr>
          <w:trHeight w:val="849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95D58" w14:textId="77777777" w:rsidR="00774508" w:rsidRPr="008701AA" w:rsidRDefault="00774508" w:rsidP="00774508">
            <w:pPr>
              <w:widowControl w:val="0"/>
              <w:numPr>
                <w:ilvl w:val="0"/>
                <w:numId w:val="3"/>
              </w:numPr>
              <w:spacing w:line="240" w:lineRule="auto"/>
            </w:pPr>
            <w:r w:rsidRPr="008701AA">
              <w:t>F1 hedonic + richness, F2 eudaimonic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EE2D8" w14:textId="77777777" w:rsidR="00774508" w:rsidRPr="008701AA" w:rsidRDefault="00774508" w:rsidP="00E21A04">
            <w:pPr>
              <w:widowControl w:val="0"/>
              <w:spacing w:line="240" w:lineRule="auto"/>
              <w:jc w:val="center"/>
            </w:pPr>
            <w:r w:rsidRPr="008701AA">
              <w:t xml:space="preserve"> 0.79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14533" w14:textId="77777777" w:rsidR="00774508" w:rsidRPr="008701AA" w:rsidRDefault="00774508" w:rsidP="00E21A04">
            <w:pPr>
              <w:widowControl w:val="0"/>
              <w:spacing w:line="240" w:lineRule="auto"/>
              <w:jc w:val="center"/>
            </w:pPr>
            <w:r w:rsidRPr="008701AA">
              <w:t>0.13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5D986900" w14:textId="77777777" w:rsidR="00774508" w:rsidRPr="008701AA" w:rsidRDefault="00774508" w:rsidP="00E21A04">
            <w:pPr>
              <w:widowControl w:val="0"/>
              <w:spacing w:line="240" w:lineRule="auto"/>
              <w:jc w:val="center"/>
            </w:pPr>
            <w:r w:rsidRPr="008701AA">
              <w:t>0.1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11D09" w14:textId="77777777" w:rsidR="00774508" w:rsidRPr="008701AA" w:rsidRDefault="00774508" w:rsidP="00E21A04">
            <w:pPr>
              <w:widowControl w:val="0"/>
              <w:spacing w:line="240" w:lineRule="auto"/>
              <w:jc w:val="center"/>
            </w:pPr>
            <w:r w:rsidRPr="008701AA">
              <w:t>830.959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3BBA9" w14:textId="77777777" w:rsidR="00774508" w:rsidRPr="008701AA" w:rsidRDefault="00774508" w:rsidP="00E21A04">
            <w:pPr>
              <w:widowControl w:val="0"/>
              <w:spacing w:line="240" w:lineRule="auto"/>
              <w:jc w:val="center"/>
            </w:pPr>
            <w:r w:rsidRPr="008701AA">
              <w:t>43</w:t>
            </w:r>
          </w:p>
        </w:tc>
      </w:tr>
      <w:tr w:rsidR="00774508" w:rsidRPr="008701AA" w14:paraId="7B6A4F3E" w14:textId="77777777" w:rsidTr="00E21A04">
        <w:trPr>
          <w:trHeight w:val="551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16F84" w14:textId="77777777" w:rsidR="00774508" w:rsidRPr="008701AA" w:rsidRDefault="00774508" w:rsidP="00774508">
            <w:pPr>
              <w:widowControl w:val="0"/>
              <w:numPr>
                <w:ilvl w:val="0"/>
                <w:numId w:val="2"/>
              </w:numPr>
              <w:spacing w:line="240" w:lineRule="auto"/>
            </w:pPr>
            <w:r w:rsidRPr="008701AA">
              <w:t>F1 eudaimonic + richness, F2 hedonic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FE6EF" w14:textId="77777777" w:rsidR="00774508" w:rsidRPr="008701AA" w:rsidRDefault="00774508" w:rsidP="00E21A04">
            <w:pPr>
              <w:widowControl w:val="0"/>
              <w:spacing w:line="240" w:lineRule="auto"/>
              <w:jc w:val="center"/>
            </w:pPr>
            <w:r w:rsidRPr="008701AA">
              <w:t>0.89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B1957" w14:textId="77777777" w:rsidR="00774508" w:rsidRPr="008701AA" w:rsidRDefault="00774508" w:rsidP="00E21A04">
            <w:pPr>
              <w:widowControl w:val="0"/>
              <w:spacing w:line="240" w:lineRule="auto"/>
              <w:jc w:val="center"/>
            </w:pPr>
            <w:r w:rsidRPr="008701AA">
              <w:t xml:space="preserve"> 0.07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3958197D" w14:textId="77777777" w:rsidR="00774508" w:rsidRPr="008701AA" w:rsidRDefault="00774508" w:rsidP="00E21A04">
            <w:pPr>
              <w:widowControl w:val="0"/>
              <w:spacing w:line="240" w:lineRule="auto"/>
              <w:jc w:val="center"/>
            </w:pPr>
            <w:r w:rsidRPr="008701AA">
              <w:t>0.1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6A60F" w14:textId="77777777" w:rsidR="00774508" w:rsidRPr="008701AA" w:rsidRDefault="00774508" w:rsidP="00E21A04">
            <w:pPr>
              <w:widowControl w:val="0"/>
              <w:spacing w:line="240" w:lineRule="auto"/>
              <w:jc w:val="center"/>
            </w:pPr>
            <w:r w:rsidRPr="008701AA">
              <w:t>441.85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D322A" w14:textId="77777777" w:rsidR="00774508" w:rsidRPr="008701AA" w:rsidRDefault="00774508" w:rsidP="00E21A04">
            <w:pPr>
              <w:widowControl w:val="0"/>
              <w:spacing w:line="240" w:lineRule="auto"/>
              <w:jc w:val="center"/>
            </w:pPr>
            <w:r w:rsidRPr="008701AA">
              <w:t>43</w:t>
            </w:r>
          </w:p>
        </w:tc>
      </w:tr>
      <w:tr w:rsidR="00774508" w:rsidRPr="008701AA" w14:paraId="6BB0BB4D" w14:textId="77777777" w:rsidTr="00E21A04">
        <w:trPr>
          <w:trHeight w:val="818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F037F" w14:textId="77777777" w:rsidR="00774508" w:rsidRPr="008701AA" w:rsidRDefault="00774508" w:rsidP="00774508">
            <w:pPr>
              <w:widowControl w:val="0"/>
              <w:numPr>
                <w:ilvl w:val="0"/>
                <w:numId w:val="2"/>
              </w:numPr>
              <w:spacing w:line="240" w:lineRule="auto"/>
            </w:pPr>
            <w:r w:rsidRPr="008701AA">
              <w:t>F1 hedonic + eudaimonic, F2 richnes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5F049" w14:textId="77777777" w:rsidR="00774508" w:rsidRPr="008701AA" w:rsidRDefault="00774508" w:rsidP="00E21A04">
            <w:pPr>
              <w:widowControl w:val="0"/>
              <w:spacing w:line="240" w:lineRule="auto"/>
              <w:jc w:val="center"/>
            </w:pPr>
            <w:r w:rsidRPr="008701AA">
              <w:t>0.70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FEF7F" w14:textId="77777777" w:rsidR="00774508" w:rsidRPr="008701AA" w:rsidRDefault="00774508" w:rsidP="00E21A04">
            <w:pPr>
              <w:widowControl w:val="0"/>
              <w:spacing w:line="240" w:lineRule="auto"/>
              <w:jc w:val="center"/>
            </w:pPr>
            <w:r w:rsidRPr="008701AA">
              <w:t>0.15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CD39FD8" w14:textId="77777777" w:rsidR="00774508" w:rsidRPr="008701AA" w:rsidRDefault="00774508" w:rsidP="00E21A04">
            <w:pPr>
              <w:widowControl w:val="0"/>
              <w:spacing w:line="240" w:lineRule="auto"/>
              <w:jc w:val="center"/>
            </w:pPr>
            <w:r w:rsidRPr="008701AA">
              <w:t>0.2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810F6" w14:textId="77777777" w:rsidR="00774508" w:rsidRPr="008701AA" w:rsidRDefault="00774508" w:rsidP="00E21A04">
            <w:pPr>
              <w:widowControl w:val="0"/>
              <w:spacing w:line="240" w:lineRule="auto"/>
              <w:jc w:val="center"/>
            </w:pPr>
            <w:r w:rsidRPr="008701AA">
              <w:t xml:space="preserve"> 1198.582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F9200" w14:textId="77777777" w:rsidR="00774508" w:rsidRPr="008701AA" w:rsidRDefault="00774508" w:rsidP="00E21A04">
            <w:pPr>
              <w:widowControl w:val="0"/>
              <w:spacing w:line="240" w:lineRule="auto"/>
              <w:jc w:val="center"/>
            </w:pPr>
            <w:r w:rsidRPr="008701AA">
              <w:t>43</w:t>
            </w:r>
          </w:p>
        </w:tc>
      </w:tr>
      <w:tr w:rsidR="00774508" w:rsidRPr="008701AA" w14:paraId="4F28E1EB" w14:textId="77777777" w:rsidTr="00E21A04">
        <w:trPr>
          <w:trHeight w:val="536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E66BD" w14:textId="77777777" w:rsidR="00774508" w:rsidRPr="008701AA" w:rsidRDefault="00774508" w:rsidP="00774508">
            <w:pPr>
              <w:widowControl w:val="0"/>
              <w:numPr>
                <w:ilvl w:val="0"/>
                <w:numId w:val="1"/>
              </w:numPr>
              <w:spacing w:line="240" w:lineRule="auto"/>
            </w:pPr>
            <w:r w:rsidRPr="008701AA">
              <w:t>F1 hedonic, F2 eudaimonic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864E9" w14:textId="77777777" w:rsidR="00774508" w:rsidRPr="008701AA" w:rsidRDefault="00774508" w:rsidP="00E21A04">
            <w:pPr>
              <w:widowControl w:val="0"/>
              <w:spacing w:line="240" w:lineRule="auto"/>
              <w:jc w:val="center"/>
            </w:pPr>
            <w:r w:rsidRPr="008701AA">
              <w:t xml:space="preserve">0.946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4090D" w14:textId="77777777" w:rsidR="00774508" w:rsidRPr="008701AA" w:rsidRDefault="00774508" w:rsidP="00E21A04">
            <w:pPr>
              <w:widowControl w:val="0"/>
              <w:spacing w:line="240" w:lineRule="auto"/>
              <w:jc w:val="center"/>
            </w:pPr>
            <w:r w:rsidRPr="008701AA">
              <w:t>0.06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322BF95C" w14:textId="77777777" w:rsidR="00774508" w:rsidRPr="008701AA" w:rsidRDefault="00774508" w:rsidP="00E21A04">
            <w:pPr>
              <w:widowControl w:val="0"/>
              <w:spacing w:line="240" w:lineRule="auto"/>
              <w:jc w:val="center"/>
            </w:pPr>
            <w:r w:rsidRPr="008701AA">
              <w:t>0.1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A1CC1" w14:textId="77777777" w:rsidR="00774508" w:rsidRPr="008701AA" w:rsidRDefault="00774508" w:rsidP="00E21A04">
            <w:pPr>
              <w:widowControl w:val="0"/>
              <w:spacing w:line="240" w:lineRule="auto"/>
              <w:jc w:val="center"/>
            </w:pPr>
            <w:r w:rsidRPr="008701AA">
              <w:t xml:space="preserve"> 161.635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E0C41" w14:textId="77777777" w:rsidR="00774508" w:rsidRPr="008701AA" w:rsidRDefault="00774508" w:rsidP="00E21A04">
            <w:pPr>
              <w:widowControl w:val="0"/>
              <w:spacing w:line="240" w:lineRule="auto"/>
              <w:jc w:val="center"/>
            </w:pPr>
            <w:r w:rsidRPr="008701AA">
              <w:t>19</w:t>
            </w:r>
          </w:p>
        </w:tc>
      </w:tr>
      <w:tr w:rsidR="00774508" w:rsidRPr="008701AA" w14:paraId="10468D12" w14:textId="77777777" w:rsidTr="00E21A04">
        <w:trPr>
          <w:trHeight w:val="275"/>
        </w:trPr>
        <w:tc>
          <w:tcPr>
            <w:tcW w:w="30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FD912" w14:textId="77777777" w:rsidR="00774508" w:rsidRPr="008701AA" w:rsidRDefault="00774508" w:rsidP="00E21A04">
            <w:pPr>
              <w:widowControl w:val="0"/>
              <w:spacing w:line="240" w:lineRule="auto"/>
            </w:pPr>
            <w:r w:rsidRPr="008701AA">
              <w:t>Three-factor model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78C89" w14:textId="77777777" w:rsidR="00774508" w:rsidRPr="008701AA" w:rsidRDefault="00774508" w:rsidP="00E21A04">
            <w:pPr>
              <w:widowControl w:val="0"/>
              <w:spacing w:line="240" w:lineRule="auto"/>
              <w:jc w:val="center"/>
            </w:pPr>
            <w:r w:rsidRPr="008701AA">
              <w:t>0.94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74D7E" w14:textId="77777777" w:rsidR="00774508" w:rsidRPr="008701AA" w:rsidRDefault="00774508" w:rsidP="00E21A04">
            <w:pPr>
              <w:widowControl w:val="0"/>
              <w:spacing w:line="240" w:lineRule="auto"/>
              <w:jc w:val="center"/>
            </w:pPr>
            <w:r w:rsidRPr="008701AA">
              <w:t>0.05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434BFED" w14:textId="77777777" w:rsidR="00774508" w:rsidRPr="008701AA" w:rsidRDefault="00774508" w:rsidP="00E21A04">
            <w:pPr>
              <w:widowControl w:val="0"/>
              <w:spacing w:line="240" w:lineRule="auto"/>
              <w:jc w:val="center"/>
            </w:pPr>
            <w:r w:rsidRPr="008701AA">
              <w:t>0.1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3C954" w14:textId="77777777" w:rsidR="00774508" w:rsidRPr="008701AA" w:rsidRDefault="00774508" w:rsidP="00E21A04">
            <w:pPr>
              <w:widowControl w:val="0"/>
              <w:spacing w:line="240" w:lineRule="auto"/>
              <w:jc w:val="center"/>
            </w:pPr>
            <w:r w:rsidRPr="008701AA">
              <w:t>264.934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F7A61" w14:textId="77777777" w:rsidR="00774508" w:rsidRPr="008701AA" w:rsidRDefault="00774508" w:rsidP="00E21A04">
            <w:pPr>
              <w:widowControl w:val="0"/>
              <w:spacing w:line="240" w:lineRule="auto"/>
              <w:jc w:val="center"/>
            </w:pPr>
            <w:r w:rsidRPr="008701AA">
              <w:t>41</w:t>
            </w:r>
          </w:p>
        </w:tc>
      </w:tr>
    </w:tbl>
    <w:p w14:paraId="7D9E96FE" w14:textId="77777777" w:rsidR="00774508" w:rsidRPr="008701AA" w:rsidRDefault="00774508" w:rsidP="00774508"/>
    <w:p w14:paraId="10333A64" w14:textId="77777777" w:rsidR="007A6EB1" w:rsidRDefault="007A6EB1"/>
    <w:sectPr w:rsidR="007A6E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BE70E0"/>
    <w:multiLevelType w:val="multilevel"/>
    <w:tmpl w:val="3FE6BA8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EA14DAB"/>
    <w:multiLevelType w:val="multilevel"/>
    <w:tmpl w:val="D0A867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78CD33EF"/>
    <w:multiLevelType w:val="multilevel"/>
    <w:tmpl w:val="4342963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9918989">
    <w:abstractNumId w:val="0"/>
  </w:num>
  <w:num w:numId="2" w16cid:durableId="171844380">
    <w:abstractNumId w:val="1"/>
  </w:num>
  <w:num w:numId="3" w16cid:durableId="6910786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4508"/>
    <w:rsid w:val="002F19DA"/>
    <w:rsid w:val="00600661"/>
    <w:rsid w:val="00774508"/>
    <w:rsid w:val="007A6EB1"/>
    <w:rsid w:val="00967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449A6D"/>
  <w15:chartTrackingRefBased/>
  <w15:docId w15:val="{A0A3D65A-7DF5-8C44-96AF-B0954F9F0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508"/>
    <w:pPr>
      <w:spacing w:after="0" w:line="480" w:lineRule="auto"/>
    </w:pPr>
    <w:rPr>
      <w:rFonts w:ascii="Times New Roman" w:eastAsia="Times New Roman" w:hAnsi="Times New Roman" w:cs="Times New Roman"/>
      <w:kern w:val="0"/>
      <w:lang w:val="en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45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45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45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45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45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450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450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450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450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45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45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45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45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45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45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45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45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45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45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45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45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45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45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45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45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45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45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45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45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n, Allison</dc:creator>
  <cp:keywords/>
  <dc:description/>
  <cp:lastModifiedBy>Eden, Allison</cp:lastModifiedBy>
  <cp:revision>1</cp:revision>
  <dcterms:created xsi:type="dcterms:W3CDTF">2024-12-20T20:41:00Z</dcterms:created>
  <dcterms:modified xsi:type="dcterms:W3CDTF">2024-12-20T20:41:00Z</dcterms:modified>
</cp:coreProperties>
</file>